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XSpec="center" w:tblpY="-44"/>
        <w:tblW w:w="155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9"/>
        <w:gridCol w:w="521"/>
        <w:gridCol w:w="754"/>
        <w:gridCol w:w="520"/>
        <w:gridCol w:w="756"/>
        <w:gridCol w:w="523"/>
        <w:gridCol w:w="756"/>
        <w:gridCol w:w="523"/>
        <w:gridCol w:w="756"/>
        <w:gridCol w:w="525"/>
        <w:gridCol w:w="756"/>
        <w:gridCol w:w="523"/>
        <w:gridCol w:w="761"/>
        <w:gridCol w:w="527"/>
        <w:gridCol w:w="755"/>
        <w:gridCol w:w="528"/>
        <w:gridCol w:w="755"/>
        <w:gridCol w:w="525"/>
        <w:gridCol w:w="755"/>
        <w:gridCol w:w="526"/>
        <w:gridCol w:w="816"/>
        <w:gridCol w:w="419"/>
        <w:gridCol w:w="425"/>
        <w:gridCol w:w="69"/>
        <w:gridCol w:w="469"/>
        <w:gridCol w:w="13"/>
        <w:gridCol w:w="12"/>
      </w:tblGrid>
      <w:tr w:rsidR="00943AF6" w:rsidRPr="00A05D1B" w14:paraId="3D731EC0" w14:textId="77777777" w:rsidTr="00DC1255">
        <w:trPr>
          <w:trHeight w:val="20"/>
        </w:trPr>
        <w:tc>
          <w:tcPr>
            <w:tcW w:w="15567" w:type="dxa"/>
            <w:gridSpan w:val="2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FE93A" w14:textId="658E7E78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20"/>
                <w:szCs w:val="16"/>
              </w:rPr>
            </w:pPr>
            <w:r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 xml:space="preserve">Supplementary </w:t>
            </w:r>
            <w:r w:rsidR="006211C8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M</w:t>
            </w:r>
            <w:r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aterial 5</w:t>
            </w:r>
            <w:r w:rsidRPr="006604B4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. Prevalence of severe obesity (body mass index</w:t>
            </w:r>
            <w:r w:rsidRPr="006604B4">
              <w:rPr>
                <w:rFonts w:ascii="Calibri" w:eastAsia="맑은 고딕" w:hAnsi="Calibri" w:cs="Calibri" w:hint="eastAsia"/>
                <w:kern w:val="24"/>
                <w:sz w:val="18"/>
                <w:szCs w:val="16"/>
              </w:rPr>
              <w:t>≥</w:t>
            </w:r>
            <w:r w:rsidRPr="006604B4">
              <w:rPr>
                <w:rFonts w:ascii="Calibri" w:eastAsia="맑은 고딕" w:hAnsi="Calibri" w:cs="Calibri" w:hint="eastAsia"/>
                <w:kern w:val="24"/>
                <w:sz w:val="18"/>
                <w:szCs w:val="16"/>
              </w:rPr>
              <w:t>30kg/m</w:t>
            </w:r>
            <w:r w:rsidRPr="006604B4">
              <w:rPr>
                <w:rFonts w:ascii="Calibri" w:eastAsia="맑은 고딕" w:hAnsi="Calibri" w:cs="Calibri" w:hint="eastAsia"/>
                <w:kern w:val="24"/>
                <w:sz w:val="18"/>
                <w:szCs w:val="16"/>
                <w:vertAlign w:val="superscript"/>
              </w:rPr>
              <w:t>2</w:t>
            </w:r>
            <w:r w:rsidRPr="006604B4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) by sex and age using the Korea National Health and Nutrition Examination Survey (KNHANES) from 2011 to 2020</w:t>
            </w:r>
            <w:r w:rsidRPr="00084CDF">
              <w:rPr>
                <w:rFonts w:ascii="Calibri" w:eastAsia="맑은 고딕" w:hAnsi="Calibri" w:cs="Calibri"/>
                <w:kern w:val="24"/>
                <w:sz w:val="18"/>
                <w:szCs w:val="16"/>
                <w:vertAlign w:val="superscript"/>
              </w:rPr>
              <w:t>1</w:t>
            </w:r>
          </w:p>
        </w:tc>
      </w:tr>
      <w:tr w:rsidR="00943AF6" w:rsidRPr="00A05D1B" w14:paraId="015AB1D1" w14:textId="77777777" w:rsidTr="006211C8">
        <w:trPr>
          <w:gridAfter w:val="1"/>
          <w:wAfter w:w="12" w:type="dxa"/>
          <w:trHeight w:val="20"/>
        </w:trPr>
        <w:tc>
          <w:tcPr>
            <w:tcW w:w="12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F8CF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Characteristic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E76D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201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274B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2012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4836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2013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12924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2014</w:t>
            </w:r>
          </w:p>
        </w:tc>
        <w:tc>
          <w:tcPr>
            <w:tcW w:w="12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2E27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2015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3606C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2016</w:t>
            </w:r>
          </w:p>
        </w:tc>
        <w:tc>
          <w:tcPr>
            <w:tcW w:w="12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EF88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2017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2279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2018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5BB0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2019</w:t>
            </w:r>
          </w:p>
        </w:tc>
        <w:tc>
          <w:tcPr>
            <w:tcW w:w="13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5AA7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2020</w:t>
            </w:r>
          </w:p>
        </w:tc>
        <w:tc>
          <w:tcPr>
            <w:tcW w:w="139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9F28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Annual Percent Change</w:t>
            </w:r>
          </w:p>
        </w:tc>
      </w:tr>
      <w:tr w:rsidR="00943AF6" w:rsidRPr="00A05D1B" w14:paraId="524F2403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78E9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Total, age≥19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71D5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5</w:t>
            </w:r>
          </w:p>
        </w:tc>
        <w:tc>
          <w:tcPr>
            <w:tcW w:w="7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0C5EB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7;5.3)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9F4A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0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BC60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1;6.0)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78FD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8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7156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1;5.5)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C4A5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5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D8BA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7;5.3)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2820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8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2CE2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9;6.6)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CCF4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9518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0;6.5)</w:t>
            </w:r>
          </w:p>
        </w:tc>
        <w:tc>
          <w:tcPr>
            <w:tcW w:w="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9892D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6E95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2;7.0)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1E21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4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BEE4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3;7.4)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0730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2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ABD7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4;7.0)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2A4B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2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4F1D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1;9.2)</w:t>
            </w:r>
          </w:p>
        </w:tc>
        <w:tc>
          <w:tcPr>
            <w:tcW w:w="4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DBEC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BFE8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8</w:t>
            </w:r>
          </w:p>
        </w:tc>
        <w:tc>
          <w:tcPr>
            <w:tcW w:w="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06A2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5C76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4)</w:t>
            </w:r>
          </w:p>
        </w:tc>
      </w:tr>
      <w:tr w:rsidR="00943AF6" w:rsidRPr="00A05D1B" w14:paraId="4C354B38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1257B6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B0E7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7612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8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6A7D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12C4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7;8.7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BBB5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DD60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1;6.2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804C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C68B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6;6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AECB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7B19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4;7.4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600E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D2CC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8;7.7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AC09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BC1B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4;10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3674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6E6B9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1;9.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309E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0A33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4;9.6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3225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952E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3;13.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D2B1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8.4 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B421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42FD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B6A9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7)</w:t>
            </w:r>
          </w:p>
        </w:tc>
      </w:tr>
      <w:tr w:rsidR="00943AF6" w:rsidRPr="00A05D1B" w14:paraId="33778DBB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339382C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DDC0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F8F9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3;6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3E4B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A83B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1;7.9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CF7A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57D2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6.8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F704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31A3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5;8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1F30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4D96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0;11.8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48B4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ED97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9;7.6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95B1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81EF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3;9.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8846D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1810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4;11.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0308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3874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9;8.4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AC5B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05D3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7;12.7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4EF5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6.0 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F50E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E5A8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4770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4)</w:t>
            </w:r>
          </w:p>
        </w:tc>
      </w:tr>
      <w:tr w:rsidR="00943AF6" w:rsidRPr="00A05D1B" w14:paraId="0D1D0660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C85034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B3AB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877B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3;6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57D4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3BF7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3;6.5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44A2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DE74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6.5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D72B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6C8F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8;5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8C0E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D9D4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6.7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47CFE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0080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1;8.3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1652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1D31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9;8.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B2DD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3A2B7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7.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2E52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CD57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4;8.4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7069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46AB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3;10.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F514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6.2 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7E572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15F4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051C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5)</w:t>
            </w:r>
          </w:p>
        </w:tc>
      </w:tr>
      <w:tr w:rsidR="00943AF6" w:rsidRPr="00A05D1B" w14:paraId="1E3CC8CB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D8A394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3A32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7522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7;3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6ADF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C4E0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2;4.6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AE51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4AA0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5.4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BD19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4822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4.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19BA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1E650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4.6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6F80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6757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6.3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459C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4E62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9;3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E759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1A1E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4;4.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E084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00C9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6.4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0E32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78CF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6;6.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796E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5.5 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4039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A872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EDDB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5)</w:t>
            </w:r>
          </w:p>
        </w:tc>
      </w:tr>
      <w:tr w:rsidR="00943AF6" w:rsidRPr="00A05D1B" w14:paraId="45EB7106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CEFCB4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5E06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E63B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4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492A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B512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4.8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55DB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9552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7.9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495E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8A05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5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C952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3E28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4;4.8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6F0B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DB73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4;6.5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A497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1329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;5.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DEAD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8531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1;6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775F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44C0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;5.8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5B29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0081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;6.0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43D8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8C9E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6210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E8E7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6)</w:t>
            </w:r>
          </w:p>
        </w:tc>
      </w:tr>
      <w:tr w:rsidR="00943AF6" w:rsidRPr="00A05D1B" w14:paraId="236272F6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45BC33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C7B6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8073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3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8FA1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EC73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5.3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CEBF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5F11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0;5.0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E272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1581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1;4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E331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9E78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6.0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4AD9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366F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4;5.0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31DE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E180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4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CB5E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B7EA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;6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7237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9433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7;3.9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3349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49E5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4.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BD05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3834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3.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0EC9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0A7C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)</w:t>
            </w:r>
          </w:p>
        </w:tc>
      </w:tr>
      <w:tr w:rsidR="00943AF6" w:rsidRPr="00A05D1B" w14:paraId="0A6E719F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2E11B24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AEA66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F3F58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DE936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89914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573A6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289E8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18AFC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DA936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130EA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E78F8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3AB85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87D6AB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357A8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6937B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4D283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CDD1B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B35C4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A7BB0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806D3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A981C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A1A47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EE0CC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2C522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166B8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</w:tr>
      <w:tr w:rsidR="00943AF6" w:rsidRPr="00A05D1B" w14:paraId="35C2F3DF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98CE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en, age≥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F068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9707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1;5.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D150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5B4D3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7;6.5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DCA8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FD34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3;6.3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8CE5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FC18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8;6.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F680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6994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4;8.1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21BB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F2CA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2;7.5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0DA5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4DCC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1;7.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769D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4D80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1;9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0DD9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28BA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6;7.9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55C2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D9BC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5;11.6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F4B4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9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7205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0324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66A2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2)</w:t>
            </w:r>
          </w:p>
        </w:tc>
      </w:tr>
      <w:tr w:rsidR="00943AF6" w:rsidRPr="00A05D1B" w14:paraId="403DFD14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312711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9CA0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8A21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3;10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E6E7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0DAF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1;14.2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C383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5D96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6;9.7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1C6B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232B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8.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FE86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3760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1;10.7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4F19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52D7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6;10.8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DC82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47A8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0;12.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D584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036F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5;14.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A85B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8965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3;13.1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C982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585A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0.6;18.0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62D9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8.1 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EE6D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ADE2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8AD5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3)</w:t>
            </w:r>
          </w:p>
        </w:tc>
      </w:tr>
      <w:tr w:rsidR="00943AF6" w:rsidRPr="00A05D1B" w14:paraId="05AE7A5F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522BD6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83FA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DD3F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7;7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9615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8A37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8;9.6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504E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9A32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8;8.5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4E07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4122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2;11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8D1E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9A18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8.8;16.9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66F4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7589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9;10.5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EB7B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A513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6;13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AF9E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313F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3;15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2229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6648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6;10.5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C8A0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824B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9.8;17.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94F86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8.0 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9D67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6622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0963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5.1)</w:t>
            </w:r>
          </w:p>
        </w:tc>
      </w:tr>
      <w:tr w:rsidR="00943AF6" w:rsidRPr="00A05D1B" w14:paraId="12FC005E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199343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4706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809A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7;6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6883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52D5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0;6.4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29C17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EED8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2;9.0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B605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A91B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8;7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5CDB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2897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8.7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0E18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94B4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3;9.8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B94B4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9485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7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92D3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94BC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5;9.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C401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2D04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0;9.7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CF03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7245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1;13.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A4C0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 xml:space="preserve">7.1 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3F01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DFDF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3D5C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7)</w:t>
            </w:r>
          </w:p>
        </w:tc>
      </w:tr>
      <w:tr w:rsidR="00943AF6" w:rsidRPr="00A05D1B" w14:paraId="2EA7A694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8A6D2E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640C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F45F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1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B04D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69C1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4;2.5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E869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EABE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5.5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5440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FF0E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2;4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A7DE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CDD8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2;3.5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BA9B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A75F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1;6.2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C968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8184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8;3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7539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6DFFB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0;4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752F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5A40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7.4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21DB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A1EC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;6.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9A8F4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2.3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692D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C475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939B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3.9)</w:t>
            </w:r>
          </w:p>
        </w:tc>
      </w:tr>
      <w:tr w:rsidR="00943AF6" w:rsidRPr="00A05D1B" w14:paraId="022343B5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0AE3CB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C97E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CDF0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6;3.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4BC0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F148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1;1.4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2E4F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6CFD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4;4.8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04B7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BDE5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1;4.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D555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0E5F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5;2.7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D3275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A3DE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;4.5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5B16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3277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9;4.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CD2E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47C6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;5.3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955F0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A45D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1;3.7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5FD7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A305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7;5.7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CB56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8BED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DDFF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63CB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3)</w:t>
            </w:r>
          </w:p>
        </w:tc>
      </w:tr>
      <w:tr w:rsidR="00943AF6" w:rsidRPr="00A05D1B" w14:paraId="561814E9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DE93A0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46FD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2A22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1;0.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2B9D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0052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0;3.1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2CC2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E374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;0.2;0.5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9A789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18A6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5;2.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879A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0A1E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8;4.4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04D1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0A8FA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2.5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6A04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FF27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1.9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50F2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2274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0;3.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A854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883A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2;2.6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FB61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8BBE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8;3.9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DBEA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7BA7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7.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8A6F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94B3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8.7)</w:t>
            </w:r>
          </w:p>
        </w:tc>
      </w:tr>
      <w:tr w:rsidR="00943AF6" w:rsidRPr="00A05D1B" w14:paraId="150273BD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4E71FDC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E265E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2D045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CC506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F6ED7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C0B17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25B28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FD34A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99BD9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C7EC5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8021E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5F55D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2E107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FA722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B71CF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A9DD5B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DA6A8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F3028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7400E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1248A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3989A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216F3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73B4D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AB657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1F861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</w:tr>
      <w:tr w:rsidR="00943AF6" w:rsidRPr="00A05D1B" w14:paraId="2DCAA7D6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ECC9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Women, age≥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C6A4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68F1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6;5.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D63D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CF9B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8;5.9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3BE1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F3F9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4;4.9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713D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0125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;4.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B7BA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3816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7;5.4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8D83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B70A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0;5.8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D72C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8703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5;6.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6C65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443DA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0;5.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D995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0738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5;6.6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BC7A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5FB9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8;7.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1F87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4FB6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DEEB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BE12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5)</w:t>
            </w:r>
          </w:p>
        </w:tc>
      </w:tr>
      <w:tr w:rsidR="00943AF6" w:rsidRPr="00A05D1B" w14:paraId="5A4F54E2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5295757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9-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81CF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BF53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3;8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A1AE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6586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0;3.9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A040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9DC4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5;3.0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5930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61C3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4;5.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5CF1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750B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1;5.2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F893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0DB9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5.4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47E4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C5F7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;8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7995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1BC0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2;4.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6245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CFD5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3;7.6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B0B7D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AACB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10.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1E0D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BA6F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2470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B887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8.2)</w:t>
            </w:r>
          </w:p>
        </w:tc>
      </w:tr>
      <w:tr w:rsidR="00943AF6" w:rsidRPr="00A05D1B" w14:paraId="119B4224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3078548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0-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F33C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3363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7;7.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471D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F267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;7.6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4286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FE57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6.3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205F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B3CA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3;6.3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3AD4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BADB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7.9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3804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BD10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3;5.9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E886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2C9B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4;6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1D25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F316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3;9.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7993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E5D0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6;7.7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495C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73269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8.7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C971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C5F1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1.1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7B44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B6B2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2)</w:t>
            </w:r>
          </w:p>
        </w:tc>
      </w:tr>
      <w:tr w:rsidR="00943AF6" w:rsidRPr="00A05D1B" w14:paraId="412AD89A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C4519A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0-4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6B6F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63FF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6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14BA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9F82A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8.1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54A0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652F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5.0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AFA1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9557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4.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1967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64F5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9;5.6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D821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5420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6;7.9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3599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1D00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0;10.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656E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1159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5.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61FB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C865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2;8.7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B0BB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DC10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1;8.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2F6F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86DB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2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6E4F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ADAD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1.5)</w:t>
            </w:r>
          </w:p>
        </w:tc>
      </w:tr>
      <w:tr w:rsidR="00943AF6" w:rsidRPr="00A05D1B" w14:paraId="60B7E080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3C46C0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0-5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036F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9319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;6.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1415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51A6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7.4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37D5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B95C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6.4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D7E6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64AF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7;6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5FB7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D882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8;6.7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D44A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F26C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6;7.7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0CE3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4912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3;5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1C90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A0A6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0;6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DEAB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2F58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4;6.7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3188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1125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7.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973E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FB4F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2.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E37F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6604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6)</w:t>
            </w:r>
          </w:p>
        </w:tc>
      </w:tr>
      <w:tr w:rsidR="00943AF6" w:rsidRPr="00A05D1B" w14:paraId="460296DC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092C798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0-6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DE5A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06D2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8;4.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7FBB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D1263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1;8.5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44B1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2CC1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6;12.1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D44F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A5AD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8;6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BD80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B49E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7.5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CFEA9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715B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4;9.2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9FC0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688D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7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D447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8CD2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8.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3C41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6555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8.7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499C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D84A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1;7.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798A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8BE5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5.5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A46B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724F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4)</w:t>
            </w:r>
          </w:p>
        </w:tc>
      </w:tr>
      <w:tr w:rsidR="00943AF6" w:rsidRPr="00A05D1B" w14:paraId="3F412C6D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6C62626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0+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67D5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222D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6.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F04C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6C6A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7.6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0647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A001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2;8.1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35A2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6B9E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5.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59E4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C5730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7.8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A31E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92F6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3;7.3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C5D0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8E05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5;7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3D99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FBAE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7;8.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2984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8732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0;5.4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737B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0AA4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;6.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0BD2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-0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67CA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-4.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9F98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5789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2)</w:t>
            </w:r>
          </w:p>
        </w:tc>
      </w:tr>
      <w:tr w:rsidR="00943AF6" w:rsidRPr="00A05D1B" w14:paraId="4D4E4CFA" w14:textId="77777777" w:rsidTr="006211C8">
        <w:trPr>
          <w:gridAfter w:val="2"/>
          <w:wAfter w:w="25" w:type="dxa"/>
          <w:trHeight w:val="20"/>
        </w:trPr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2221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Household incom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F1E986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8A37A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46B71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AAC03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85C063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272E1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6DDE35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26122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532F0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FF602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D75E2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019B2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169D28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7B2B1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EFBC2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CF195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CAC23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46760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E8B3F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09A4C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C281C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B6D20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62BE3" w14:textId="77777777" w:rsidR="00943AF6" w:rsidRPr="00A05D1B" w:rsidRDefault="00943AF6" w:rsidP="00DC12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auto"/>
                <w:sz w:val="18"/>
                <w:szCs w:val="18"/>
              </w:rPr>
            </w:pPr>
          </w:p>
        </w:tc>
      </w:tr>
      <w:tr w:rsidR="00943AF6" w:rsidRPr="00A05D1B" w14:paraId="38C4D195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FEBDE6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ow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C0B9A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E8B5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2;8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45C6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8AB9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1;10.9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A813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CD76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6;9.2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066E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7A54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4;7.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C389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48BC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7;11.4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2C8F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4F27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1;9.7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5A7C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339A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3;10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71E3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CF3BC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4;10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5680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3F45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3;10.6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1586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0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8C34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7.5;12.5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94C0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3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7319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0.0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E54CE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45A3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7)</w:t>
            </w:r>
          </w:p>
        </w:tc>
      </w:tr>
      <w:tr w:rsidR="00943AF6" w:rsidRPr="00A05D1B" w14:paraId="1D9944AC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71A91B6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Low-middl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DACF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24CE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5;6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E63B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5075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9;7.9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6E7C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7657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6;6.6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D20D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2777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1;6.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D8DA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145A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4;8.2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4A9BD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893F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8;6.8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0576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6A00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3;7.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6058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010B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9;9.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0D5D1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9592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6;8.7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E1B8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3460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2;10.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2BD5B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7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7301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6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CA8A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E5D9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9.0)</w:t>
            </w:r>
          </w:p>
        </w:tc>
      </w:tr>
      <w:tr w:rsidR="00943AF6" w:rsidRPr="00A05D1B" w14:paraId="0B85DEB4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1BEC33A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iddle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67E3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4B0B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6;7.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1C20D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23BE9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3;4.3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306A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2710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6;5.3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632B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574C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4;5.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D89E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1133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6;5.6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A7E0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14E4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6;7.8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49FB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FB92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3;8.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EAAE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FB11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9;9.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AAB2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40C0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3;7.3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E166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8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E273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6.3;11.3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2381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9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E105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8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68E7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5840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4.4)</w:t>
            </w:r>
          </w:p>
        </w:tc>
      </w:tr>
      <w:tr w:rsidR="00943AF6" w:rsidRPr="00A05D1B" w14:paraId="6E796E47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29BD45A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Middle-high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70E1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2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3D2B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6;4.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8B178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3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D186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3;5.2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D9F5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61BA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9;5.3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0A49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758D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6;5.6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9544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4006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4.3;8.0)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FBDD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1CB5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1;6.2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2052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5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FD308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3;7.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C09E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3DE3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3.4;6.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80F03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D7BE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2.8;5.4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8013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4B90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5.8;9.8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B5E8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7.2</w:t>
            </w: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5DC65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(1.7</w:t>
            </w:r>
          </w:p>
        </w:tc>
        <w:tc>
          <w:tcPr>
            <w:tcW w:w="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504D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815C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8"/>
                <w:szCs w:val="18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8"/>
              </w:rPr>
              <w:t>13.1)</w:t>
            </w:r>
          </w:p>
        </w:tc>
      </w:tr>
      <w:tr w:rsidR="00943AF6" w:rsidRPr="00A05D1B" w14:paraId="1E0DE47A" w14:textId="77777777" w:rsidTr="006211C8">
        <w:trPr>
          <w:gridAfter w:val="2"/>
          <w:wAfter w:w="25" w:type="dxa"/>
          <w:trHeight w:val="20"/>
        </w:trPr>
        <w:tc>
          <w:tcPr>
            <w:tcW w:w="12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45" w:type="dxa"/>
              <w:bottom w:w="0" w:type="dxa"/>
              <w:right w:w="10" w:type="dxa"/>
            </w:tcMar>
            <w:vAlign w:val="center"/>
            <w:hideMark/>
          </w:tcPr>
          <w:p w14:paraId="43888FF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Hig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76EB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3.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2F2B9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1.8;4.3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8E44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3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B35A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2.1;5.3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59C2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3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3B02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2.1;4.9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A706F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4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8341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2.6;5.4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3CB4D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3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AF422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2.1;4.9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6487C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4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AC04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3.1;5.9)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03B5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4.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14BA0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2.7;5.8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F1CDA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4.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2CE5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2.7;5.8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26587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5.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DAD01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3.7;7.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2EBB6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6.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9719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4.1;7.9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8A5B3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6.8 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97BB4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(4.2</w:t>
            </w:r>
          </w:p>
        </w:tc>
        <w:tc>
          <w:tcPr>
            <w:tcW w:w="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B5A4C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;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3C809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6"/>
                <w:szCs w:val="16"/>
              </w:rPr>
              <w:t>9.4)</w:t>
            </w:r>
          </w:p>
        </w:tc>
      </w:tr>
      <w:tr w:rsidR="00943AF6" w:rsidRPr="00A05D1B" w14:paraId="0AD59DAF" w14:textId="77777777" w:rsidTr="00DC1255">
        <w:trPr>
          <w:trHeight w:val="20"/>
        </w:trPr>
        <w:tc>
          <w:tcPr>
            <w:tcW w:w="15567" w:type="dxa"/>
            <w:gridSpan w:val="2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2E2AE" w14:textId="77777777" w:rsidR="00943AF6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맑은 고딕" w:hAnsi="Calibri" w:cs="Calibri"/>
                <w:kern w:val="24"/>
                <w:sz w:val="18"/>
                <w:szCs w:val="16"/>
              </w:rPr>
            </w:pPr>
            <w:r w:rsidRPr="00A05D1B"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>Values are presented as weighted % (95% confidence interval)</w:t>
            </w:r>
            <w:r>
              <w:rPr>
                <w:rFonts w:ascii="Calibri" w:eastAsia="맑은 고딕" w:hAnsi="Calibri" w:cs="Calibri"/>
                <w:kern w:val="24"/>
                <w:sz w:val="18"/>
                <w:szCs w:val="16"/>
              </w:rPr>
              <w:t xml:space="preserve">. Age-standardized prevalence was calculated using the 2005 Population Projections for Korea. </w:t>
            </w:r>
          </w:p>
          <w:p w14:paraId="07BEF632" w14:textId="77777777" w:rsidR="00943AF6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맑은 고딕" w:hAnsi="Calibri" w:cs="Calibri"/>
                <w:kern w:val="24"/>
                <w:sz w:val="18"/>
                <w:szCs w:val="16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*</w:t>
            </w:r>
            <w:r w:rsidRPr="00C50AC0">
              <w:rPr>
                <w:rFonts w:ascii="Calibri" w:hAnsi="Calibri" w:cs="Calibri"/>
                <w:sz w:val="20"/>
                <w:szCs w:val="20"/>
              </w:rPr>
              <w:t>The annual percent chang</w:t>
            </w:r>
            <w:r>
              <w:rPr>
                <w:rFonts w:ascii="Calibri" w:hAnsi="Calibri" w:cs="Calibri" w:hint="eastAsia"/>
                <w:sz w:val="20"/>
                <w:szCs w:val="20"/>
              </w:rPr>
              <w:t>e</w:t>
            </w:r>
            <w:r w:rsidRPr="00C50AC0">
              <w:rPr>
                <w:rFonts w:ascii="Calibri" w:hAnsi="Calibri" w:cs="Calibri"/>
                <w:sz w:val="20"/>
                <w:szCs w:val="20"/>
              </w:rPr>
              <w:t xml:space="preserve"> (APC) is significantly different from 0.</w:t>
            </w:r>
          </w:p>
          <w:p w14:paraId="43F78C7E" w14:textId="77777777" w:rsidR="00943AF6" w:rsidRPr="00A05D1B" w:rsidRDefault="00943AF6" w:rsidP="00DC125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Calibri" w:eastAsia="굴림" w:hAnsi="Calibri" w:cs="Calibri"/>
                <w:color w:val="auto"/>
                <w:sz w:val="16"/>
                <w:szCs w:val="16"/>
              </w:rPr>
            </w:pPr>
          </w:p>
        </w:tc>
      </w:tr>
    </w:tbl>
    <w:p w14:paraId="1F42B255" w14:textId="517ABDA1" w:rsidR="00210288" w:rsidRPr="00EA3FAA" w:rsidRDefault="00EE5663" w:rsidP="00EE5663">
      <w:pPr>
        <w:widowControl/>
        <w:wordWrap/>
        <w:autoSpaceDE/>
        <w:autoSpaceDN/>
        <w:rPr>
          <w:szCs w:val="20"/>
        </w:rPr>
      </w:pPr>
      <w:bookmarkStart w:id="0" w:name="_GoBack"/>
      <w:bookmarkEnd w:id="0"/>
      <w:r w:rsidRPr="00EE5663">
        <w:rPr>
          <w:szCs w:val="20"/>
        </w:rPr>
        <w:t xml:space="preserve"> </w:t>
      </w:r>
    </w:p>
    <w:sectPr w:rsidR="00210288" w:rsidRPr="00EA3FAA" w:rsidSect="00596FB9">
      <w:headerReference w:type="default" r:id="rId8"/>
      <w:pgSz w:w="16838" w:h="11906" w:orient="landscape" w:code="9"/>
      <w:pgMar w:top="1440" w:right="1701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BF279" w14:textId="77777777" w:rsidR="00E621DE" w:rsidRDefault="00E621DE" w:rsidP="00AC7704">
      <w:pPr>
        <w:spacing w:after="0" w:line="240" w:lineRule="auto"/>
      </w:pPr>
      <w:r>
        <w:separator/>
      </w:r>
    </w:p>
  </w:endnote>
  <w:endnote w:type="continuationSeparator" w:id="0">
    <w:p w14:paraId="4AB98EA1" w14:textId="77777777" w:rsidR="00E621DE" w:rsidRDefault="00E621DE" w:rsidP="00AC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FF6E78" w14:textId="77777777" w:rsidR="00E621DE" w:rsidRDefault="00E621DE" w:rsidP="00AC7704">
      <w:pPr>
        <w:spacing w:after="0" w:line="240" w:lineRule="auto"/>
      </w:pPr>
      <w:r>
        <w:separator/>
      </w:r>
    </w:p>
  </w:footnote>
  <w:footnote w:type="continuationSeparator" w:id="0">
    <w:p w14:paraId="72E6CA37" w14:textId="77777777" w:rsidR="00E621DE" w:rsidRDefault="00E621DE" w:rsidP="00AC7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4A791" w14:textId="0BE8ED25" w:rsidR="006211C8" w:rsidRDefault="006211C8" w:rsidP="006211C8">
    <w:pPr>
      <w:pStyle w:val="a4"/>
    </w:pPr>
    <w:r>
      <w:t>Volume: 44, Article ID: e2022041</w:t>
    </w:r>
  </w:p>
  <w:p w14:paraId="2093BE67" w14:textId="1C1AD2FA" w:rsidR="006211C8" w:rsidRDefault="006211C8" w:rsidP="006211C8">
    <w:pPr>
      <w:pStyle w:val="a4"/>
    </w:pPr>
    <w:r>
      <w:t>https://doi.org/10.4178/epih.e202204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FB9"/>
    <w:rsid w:val="00050A30"/>
    <w:rsid w:val="00052555"/>
    <w:rsid w:val="00061F81"/>
    <w:rsid w:val="00084CDF"/>
    <w:rsid w:val="000961B5"/>
    <w:rsid w:val="00143ED9"/>
    <w:rsid w:val="00170E43"/>
    <w:rsid w:val="001A1E0D"/>
    <w:rsid w:val="001B0DE8"/>
    <w:rsid w:val="001F1BBD"/>
    <w:rsid w:val="002062E3"/>
    <w:rsid w:val="00210288"/>
    <w:rsid w:val="002B76DF"/>
    <w:rsid w:val="002E240C"/>
    <w:rsid w:val="002F3320"/>
    <w:rsid w:val="003A1E04"/>
    <w:rsid w:val="003D2A24"/>
    <w:rsid w:val="004650EC"/>
    <w:rsid w:val="004C2D14"/>
    <w:rsid w:val="004D62C9"/>
    <w:rsid w:val="00596FB9"/>
    <w:rsid w:val="005B38F9"/>
    <w:rsid w:val="00620038"/>
    <w:rsid w:val="006211C8"/>
    <w:rsid w:val="0065102D"/>
    <w:rsid w:val="006604B4"/>
    <w:rsid w:val="00667205"/>
    <w:rsid w:val="00682289"/>
    <w:rsid w:val="007F5F2F"/>
    <w:rsid w:val="00800192"/>
    <w:rsid w:val="008104D0"/>
    <w:rsid w:val="00824DA2"/>
    <w:rsid w:val="00840D2B"/>
    <w:rsid w:val="00891BA9"/>
    <w:rsid w:val="0090280B"/>
    <w:rsid w:val="00934901"/>
    <w:rsid w:val="00943AF6"/>
    <w:rsid w:val="0099150F"/>
    <w:rsid w:val="00A05D1B"/>
    <w:rsid w:val="00A11AEB"/>
    <w:rsid w:val="00A2135A"/>
    <w:rsid w:val="00A269CB"/>
    <w:rsid w:val="00A31EC0"/>
    <w:rsid w:val="00A5455B"/>
    <w:rsid w:val="00A72D71"/>
    <w:rsid w:val="00A733DA"/>
    <w:rsid w:val="00AC7704"/>
    <w:rsid w:val="00AD09FA"/>
    <w:rsid w:val="00B01C9F"/>
    <w:rsid w:val="00B51F3D"/>
    <w:rsid w:val="00B70557"/>
    <w:rsid w:val="00C475D0"/>
    <w:rsid w:val="00CD36FB"/>
    <w:rsid w:val="00D04236"/>
    <w:rsid w:val="00D17461"/>
    <w:rsid w:val="00D92A88"/>
    <w:rsid w:val="00DF2AB0"/>
    <w:rsid w:val="00E621DE"/>
    <w:rsid w:val="00E665EA"/>
    <w:rsid w:val="00EA3FAA"/>
    <w:rsid w:val="00EC574D"/>
    <w:rsid w:val="00EE5663"/>
    <w:rsid w:val="00F16581"/>
    <w:rsid w:val="00F37C80"/>
    <w:rsid w:val="00F54440"/>
    <w:rsid w:val="00F6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56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DA515-6FEE-4EE4-9385-AA3A34F42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NSEI</Company>
  <LinksUpToDate>false</LinksUpToDate>
  <CharactersWithSpaces>4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가빈(심뇌혈관 및 대사질환 원인연구센터)</dc:creator>
  <cp:keywords/>
  <dc:description/>
  <cp:lastModifiedBy>M2community</cp:lastModifiedBy>
  <cp:revision>3</cp:revision>
  <cp:lastPrinted>2022-03-22T08:14:00Z</cp:lastPrinted>
  <dcterms:created xsi:type="dcterms:W3CDTF">2022-05-19T08:22:00Z</dcterms:created>
  <dcterms:modified xsi:type="dcterms:W3CDTF">2022-05-23T04:44:00Z</dcterms:modified>
</cp:coreProperties>
</file>